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E5FF8" w14:textId="04BE07C3" w:rsidR="009A53D6" w:rsidRPr="009A53D6" w:rsidRDefault="009A53D6" w:rsidP="009A53D6">
      <w:pPr>
        <w:spacing w:line="480" w:lineRule="auto"/>
        <w:rPr>
          <w:b/>
          <w:bCs/>
        </w:rPr>
      </w:pPr>
      <w:bookmarkStart w:id="0" w:name="_GoBack"/>
      <w:bookmarkEnd w:id="0"/>
      <w:proofErr w:type="gramStart"/>
      <w:r w:rsidRPr="009A53D6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9A53D6">
        <w:rPr>
          <w:rFonts w:ascii="Times New Roman" w:hAnsi="Times New Roman" w:cs="Times New Roman"/>
          <w:b/>
          <w:bCs/>
        </w:rPr>
        <w:t xml:space="preserve"> </w:t>
      </w:r>
      <w:r w:rsidRPr="009A53D6">
        <w:rPr>
          <w:rFonts w:ascii="Times New Roman" w:hAnsi="Times New Roman"/>
          <w:b/>
          <w:bCs/>
        </w:rPr>
        <w:t>Differences in simulator sickness level between Train-HMD-VR and Train-Screen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996"/>
        <w:gridCol w:w="927"/>
        <w:gridCol w:w="1159"/>
        <w:gridCol w:w="2520"/>
        <w:gridCol w:w="2340"/>
      </w:tblGrid>
      <w:tr w:rsidR="000B34A1" w14:paraId="4E220109" w14:textId="2C133991" w:rsidTr="00782C9E">
        <w:trPr>
          <w:trHeight w:val="288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38835CC" w14:textId="77777777" w:rsidR="008300EA" w:rsidRDefault="008300EA" w:rsidP="009A53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B84AD8C" w14:textId="2EE97010" w:rsidR="008300EA" w:rsidRPr="00D61534" w:rsidRDefault="00B33CCB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C02B6EB" w14:textId="4C7CF113" w:rsidR="008300EA" w:rsidRPr="00D61534" w:rsidRDefault="00B33CCB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B33CCB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n</w:t>
            </w:r>
            <w:r w:rsidRPr="00B33CC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F300DCA" w14:textId="18A06CE1" w:rsidR="008300EA" w:rsidRPr="00D61534" w:rsidRDefault="008300EA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18DF5F8" w14:textId="09B2F5A4" w:rsidR="008300EA" w:rsidRPr="00D61534" w:rsidRDefault="008300EA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rain-HMD-V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89439B4" w14:textId="73A79246" w:rsidR="008300EA" w:rsidRPr="00D61534" w:rsidRDefault="008300EA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534">
              <w:rPr>
                <w:rFonts w:ascii="Times New Roman" w:hAnsi="Times New Roman" w:cs="Times New Roman"/>
                <w:b/>
                <w:bCs/>
              </w:rPr>
              <w:t>Train-Screen</w:t>
            </w:r>
          </w:p>
        </w:tc>
      </w:tr>
      <w:tr w:rsidR="000B34A1" w14:paraId="751BAB8D" w14:textId="697699E9" w:rsidTr="00782C9E">
        <w:trPr>
          <w:trHeight w:val="504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098E9D3A" w14:textId="73FB7AAE" w:rsidR="008300EA" w:rsidRPr="0009686C" w:rsidRDefault="008300EA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6C">
              <w:rPr>
                <w:rFonts w:ascii="Times New Roman" w:hAnsi="Times New Roman" w:cs="Times New Roman"/>
                <w:b/>
                <w:bCs/>
              </w:rPr>
              <w:t>Nausea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F325D36" w14:textId="703948E1" w:rsidR="008300EA" w:rsidRDefault="000B34A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A2EC1BA" w14:textId="60ADDDEA" w:rsidR="008300EA" w:rsidRDefault="008300EA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33C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3ECABFA2" w14:textId="092755B8" w:rsidR="008300EA" w:rsidRDefault="008300EA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37</w:t>
            </w:r>
            <w:r w:rsidR="000B34A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03267323" w14:textId="35559E6F" w:rsidR="008300EA" w:rsidRDefault="008300EA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2.18, SD = 2.1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5FB72AA" w14:textId="395A7A7F" w:rsidR="008300EA" w:rsidRDefault="008300EA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4.63, SD = 13.16</w:t>
            </w:r>
          </w:p>
        </w:tc>
      </w:tr>
      <w:tr w:rsidR="000B34A1" w14:paraId="39C4435A" w14:textId="1A6A9045" w:rsidTr="00782C9E">
        <w:trPr>
          <w:trHeight w:val="504"/>
        </w:trPr>
        <w:tc>
          <w:tcPr>
            <w:tcW w:w="1778" w:type="dxa"/>
            <w:vAlign w:val="center"/>
          </w:tcPr>
          <w:p w14:paraId="41913603" w14:textId="7D1E6D3B" w:rsidR="008300EA" w:rsidRPr="0009686C" w:rsidRDefault="00D61534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686C">
              <w:rPr>
                <w:rFonts w:ascii="Times New Roman" w:hAnsi="Times New Roman" w:cs="Times New Roman"/>
                <w:b/>
                <w:bCs/>
              </w:rPr>
              <w:t>Ocolomotor</w:t>
            </w:r>
            <w:proofErr w:type="spellEnd"/>
            <w:r w:rsidRPr="000968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B5E18" w:rsidRPr="0009686C">
              <w:rPr>
                <w:rFonts w:ascii="Times New Roman" w:hAnsi="Times New Roman" w:cs="Times New Roman"/>
                <w:b/>
                <w:bCs/>
              </w:rPr>
              <w:t>R</w:t>
            </w:r>
            <w:r w:rsidRPr="0009686C">
              <w:rPr>
                <w:rFonts w:ascii="Times New Roman" w:hAnsi="Times New Roman" w:cs="Times New Roman"/>
                <w:b/>
                <w:bCs/>
              </w:rPr>
              <w:t>eactions</w:t>
            </w:r>
          </w:p>
        </w:tc>
        <w:tc>
          <w:tcPr>
            <w:tcW w:w="996" w:type="dxa"/>
            <w:vAlign w:val="center"/>
          </w:tcPr>
          <w:p w14:paraId="7AD1F052" w14:textId="4510230C" w:rsidR="008300EA" w:rsidRDefault="000B34A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927" w:type="dxa"/>
            <w:vAlign w:val="center"/>
          </w:tcPr>
          <w:p w14:paraId="62FD74D2" w14:textId="171D6DD6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33C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9" w:type="dxa"/>
            <w:vAlign w:val="center"/>
          </w:tcPr>
          <w:p w14:paraId="30778005" w14:textId="5F0B627D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</w:t>
            </w:r>
            <w:r w:rsidR="000B34A1">
              <w:rPr>
                <w:rFonts w:ascii="Times New Roman" w:hAnsi="Times New Roman" w:cs="Times New Roman"/>
              </w:rPr>
              <w:t>4586</w:t>
            </w:r>
          </w:p>
        </w:tc>
        <w:tc>
          <w:tcPr>
            <w:tcW w:w="2520" w:type="dxa"/>
            <w:vAlign w:val="center"/>
          </w:tcPr>
          <w:p w14:paraId="73771096" w14:textId="7BE5CD36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= </w:t>
            </w:r>
            <w:r w:rsidRPr="008300EA">
              <w:rPr>
                <w:rFonts w:ascii="Times New Roman" w:hAnsi="Times New Roman" w:cs="Times New Roman"/>
              </w:rPr>
              <w:t>12.56, SD = 16.84</w:t>
            </w:r>
          </w:p>
        </w:tc>
        <w:tc>
          <w:tcPr>
            <w:tcW w:w="2340" w:type="dxa"/>
            <w:vAlign w:val="center"/>
          </w:tcPr>
          <w:p w14:paraId="052D5680" w14:textId="08C6FE20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8.45, SD = 17.52</w:t>
            </w:r>
          </w:p>
        </w:tc>
      </w:tr>
      <w:tr w:rsidR="000B34A1" w14:paraId="1D9DA767" w14:textId="375C1F27" w:rsidTr="00782C9E">
        <w:trPr>
          <w:trHeight w:val="504"/>
        </w:trPr>
        <w:tc>
          <w:tcPr>
            <w:tcW w:w="1778" w:type="dxa"/>
            <w:vAlign w:val="center"/>
          </w:tcPr>
          <w:p w14:paraId="3958AD16" w14:textId="0D63856E" w:rsidR="008300EA" w:rsidRPr="0009686C" w:rsidRDefault="00D61534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6C">
              <w:rPr>
                <w:rFonts w:ascii="Times New Roman" w:hAnsi="Times New Roman" w:cs="Times New Roman"/>
                <w:b/>
                <w:bCs/>
              </w:rPr>
              <w:t>Disorientation</w:t>
            </w:r>
          </w:p>
        </w:tc>
        <w:tc>
          <w:tcPr>
            <w:tcW w:w="996" w:type="dxa"/>
            <w:vAlign w:val="center"/>
          </w:tcPr>
          <w:p w14:paraId="19F4F338" w14:textId="52CE34A5" w:rsidR="008300EA" w:rsidRDefault="000B34A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927" w:type="dxa"/>
            <w:vAlign w:val="center"/>
          </w:tcPr>
          <w:p w14:paraId="65237718" w14:textId="4BC6729C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33C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9" w:type="dxa"/>
            <w:vAlign w:val="center"/>
          </w:tcPr>
          <w:p w14:paraId="1C9CC610" w14:textId="1727AE41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</w:t>
            </w:r>
            <w:r w:rsidR="000B34A1">
              <w:rPr>
                <w:rFonts w:ascii="Times New Roman" w:hAnsi="Times New Roman" w:cs="Times New Roman"/>
              </w:rPr>
              <w:t>4881</w:t>
            </w:r>
          </w:p>
        </w:tc>
        <w:tc>
          <w:tcPr>
            <w:tcW w:w="2520" w:type="dxa"/>
            <w:vAlign w:val="center"/>
          </w:tcPr>
          <w:p w14:paraId="45670E55" w14:textId="5BF2EDEE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7.16, SD = 18.91</w:t>
            </w:r>
          </w:p>
        </w:tc>
        <w:tc>
          <w:tcPr>
            <w:tcW w:w="2340" w:type="dxa"/>
            <w:vAlign w:val="center"/>
          </w:tcPr>
          <w:p w14:paraId="6423ECEA" w14:textId="6BDF40F0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6.76, SD = 16.67</w:t>
            </w:r>
          </w:p>
        </w:tc>
      </w:tr>
      <w:tr w:rsidR="000B34A1" w14:paraId="65651B3F" w14:textId="5144AD5D" w:rsidTr="00782C9E">
        <w:trPr>
          <w:trHeight w:val="674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442BC9B3" w14:textId="6ED1A7EA" w:rsidR="008300EA" w:rsidRPr="0009686C" w:rsidRDefault="00D61534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6C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="000B5E18" w:rsidRPr="0009686C">
              <w:rPr>
                <w:rFonts w:ascii="Times New Roman" w:hAnsi="Times New Roman" w:cs="Times New Roman"/>
                <w:b/>
                <w:bCs/>
              </w:rPr>
              <w:t>S</w:t>
            </w:r>
            <w:r w:rsidRPr="0009686C">
              <w:rPr>
                <w:rFonts w:ascii="Times New Roman" w:hAnsi="Times New Roman" w:cs="Times New Roman"/>
                <w:b/>
                <w:bCs/>
              </w:rPr>
              <w:t xml:space="preserve">imulator </w:t>
            </w:r>
            <w:r w:rsidR="000B5E18" w:rsidRPr="0009686C">
              <w:rPr>
                <w:rFonts w:ascii="Times New Roman" w:hAnsi="Times New Roman" w:cs="Times New Roman"/>
                <w:b/>
                <w:bCs/>
              </w:rPr>
              <w:t>S</w:t>
            </w:r>
            <w:r w:rsidRPr="0009686C">
              <w:rPr>
                <w:rFonts w:ascii="Times New Roman" w:hAnsi="Times New Roman" w:cs="Times New Roman"/>
                <w:b/>
                <w:bCs/>
              </w:rPr>
              <w:t>icknes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EE5A31B" w14:textId="6854B672" w:rsidR="008300EA" w:rsidRDefault="000B34A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2AAF1CCD" w14:textId="14E83485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33C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1AF09DB8" w14:textId="2B338485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34A1">
              <w:rPr>
                <w:rFonts w:ascii="Times New Roman" w:hAnsi="Times New Roman" w:cs="Times New Roman"/>
              </w:rPr>
              <w:t>971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BDF6CFE" w14:textId="1AE61CFA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8.98, SD = 15.7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2BBB940" w14:textId="6E9CF993" w:rsidR="008300EA" w:rsidRDefault="00D61534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7.80, SD = 16.31</w:t>
            </w:r>
          </w:p>
        </w:tc>
      </w:tr>
    </w:tbl>
    <w:p w14:paraId="4A3B8F1E" w14:textId="45579231" w:rsidR="002D4CA3" w:rsidRPr="009B40B7" w:rsidRDefault="002D4CA3" w:rsidP="009A5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There were no significant differences in levels of </w:t>
      </w:r>
      <w:r w:rsidRPr="00562380">
        <w:rPr>
          <w:rFonts w:ascii="Times New Roman" w:hAnsi="Times New Roman"/>
        </w:rPr>
        <w:t>nausea</w:t>
      </w:r>
      <w:r>
        <w:rPr>
          <w:rFonts w:ascii="Times New Roman" w:hAnsi="Times New Roman"/>
        </w:rPr>
        <w:t xml:space="preserve">, </w:t>
      </w:r>
      <w:r w:rsidRPr="00562380">
        <w:rPr>
          <w:rFonts w:ascii="Times New Roman" w:hAnsi="Times New Roman"/>
        </w:rPr>
        <w:t>ocul</w:t>
      </w:r>
      <w:r>
        <w:rPr>
          <w:rFonts w:ascii="Times New Roman" w:hAnsi="Times New Roman"/>
        </w:rPr>
        <w:t>o</w:t>
      </w:r>
      <w:r w:rsidRPr="00562380">
        <w:rPr>
          <w:rFonts w:ascii="Times New Roman" w:hAnsi="Times New Roman"/>
        </w:rPr>
        <w:t>motor reactions</w:t>
      </w:r>
      <w:r>
        <w:rPr>
          <w:rFonts w:ascii="Times New Roman" w:hAnsi="Times New Roman"/>
        </w:rPr>
        <w:t>, disorientation, and overall simulator sickness between groups.</w:t>
      </w:r>
    </w:p>
    <w:p w14:paraId="0C4FBB67" w14:textId="28BD07AB" w:rsidR="000B5E18" w:rsidRDefault="002D4CA3" w:rsidP="009A53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DBE962" w14:textId="6D9552A1" w:rsidR="009A53D6" w:rsidRPr="002D4CA3" w:rsidRDefault="009A53D6" w:rsidP="009A53D6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4E1F6C">
        <w:rPr>
          <w:rFonts w:ascii="Times New Roman" w:hAnsi="Times New Roman" w:cs="Times New Roman"/>
          <w:b/>
          <w:bCs/>
        </w:rPr>
        <w:lastRenderedPageBreak/>
        <w:t>Supplementary Table 2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9A53D6">
        <w:rPr>
          <w:rFonts w:ascii="Times New Roman" w:hAnsi="Times New Roman" w:cs="Times New Roman"/>
          <w:b/>
          <w:bCs/>
        </w:rPr>
        <w:t>Differences in themes of presence (top) and other self-reported measures (bottom) between Train-HMD-VR and Train-Screen.</w:t>
      </w:r>
      <w:proofErr w:type="gramEnd"/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973"/>
        <w:gridCol w:w="636"/>
        <w:gridCol w:w="981"/>
        <w:gridCol w:w="2283"/>
        <w:gridCol w:w="2408"/>
      </w:tblGrid>
      <w:tr w:rsidR="00A143B6" w14:paraId="20753152" w14:textId="022BF108" w:rsidTr="009A53D6">
        <w:trPr>
          <w:trHeight w:val="36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A4E179E" w14:textId="77777777" w:rsidR="000B5E18" w:rsidRDefault="000B5E18" w:rsidP="009A53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0ECEC34" w14:textId="0EFA9217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C2E5EA1" w14:textId="61BC6A3D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9F13B3B" w14:textId="30287A3B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679F9E9" w14:textId="4F8F1284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Train-HMD-VR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6ACA6B5D" w14:textId="60385221" w:rsidR="000B5E18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Train-Screen</w:t>
            </w:r>
          </w:p>
        </w:tc>
      </w:tr>
      <w:tr w:rsidR="00A143B6" w14:paraId="5B909485" w14:textId="7285B61C" w:rsidTr="00A92AD5">
        <w:trPr>
          <w:trHeight w:val="504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AF1C9D1" w14:textId="34F321A7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Realism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8D82527" w14:textId="726FB09D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1.0</w:t>
            </w:r>
            <w:r w:rsidR="000014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571614EB" w14:textId="41D7701F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52D6DB7" w14:textId="00F51D1F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</w:t>
            </w:r>
            <w:r w:rsidR="00001450">
              <w:rPr>
                <w:rFonts w:ascii="Times New Roman" w:hAnsi="Times New Roman" w:cs="Times New Roman"/>
              </w:rPr>
              <w:t>3082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3AD6C000" w14:textId="4BA4D1E5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34.86, SD = 7.31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0EA85386" w14:textId="73D94F46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33.06, SD = 7.36</w:t>
            </w:r>
          </w:p>
        </w:tc>
      </w:tr>
      <w:tr w:rsidR="00A143B6" w14:paraId="37E27347" w14:textId="6A98FF30" w:rsidTr="00A92AD5">
        <w:trPr>
          <w:trHeight w:val="504"/>
        </w:trPr>
        <w:tc>
          <w:tcPr>
            <w:tcW w:w="2340" w:type="dxa"/>
            <w:vAlign w:val="center"/>
          </w:tcPr>
          <w:p w14:paraId="549E87F5" w14:textId="5478AA84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Possibility to Act</w:t>
            </w:r>
          </w:p>
        </w:tc>
        <w:tc>
          <w:tcPr>
            <w:tcW w:w="983" w:type="dxa"/>
            <w:vAlign w:val="center"/>
          </w:tcPr>
          <w:p w14:paraId="60D2B372" w14:textId="566AE928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-0.</w:t>
            </w:r>
            <w:r w:rsidR="0000145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6" w:type="dxa"/>
            <w:vAlign w:val="center"/>
          </w:tcPr>
          <w:p w14:paraId="0E3AF668" w14:textId="5E7F7487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986" w:type="dxa"/>
            <w:vAlign w:val="center"/>
          </w:tcPr>
          <w:p w14:paraId="070BAD08" w14:textId="5AA651E8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7</w:t>
            </w:r>
            <w:r w:rsidR="00001450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2345" w:type="dxa"/>
            <w:vAlign w:val="center"/>
          </w:tcPr>
          <w:p w14:paraId="65F9B6B0" w14:textId="0BB2BBA4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22.20, SD = 3.53</w:t>
            </w:r>
          </w:p>
        </w:tc>
        <w:tc>
          <w:tcPr>
            <w:tcW w:w="2476" w:type="dxa"/>
            <w:vAlign w:val="center"/>
          </w:tcPr>
          <w:p w14:paraId="0A82C788" w14:textId="4F7E2668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22.43, SD = 3.19</w:t>
            </w:r>
          </w:p>
        </w:tc>
      </w:tr>
      <w:tr w:rsidR="00A143B6" w14:paraId="2961C35E" w14:textId="562D5FE2" w:rsidTr="00A92AD5">
        <w:trPr>
          <w:trHeight w:val="504"/>
        </w:trPr>
        <w:tc>
          <w:tcPr>
            <w:tcW w:w="2340" w:type="dxa"/>
            <w:vAlign w:val="center"/>
          </w:tcPr>
          <w:p w14:paraId="056D2F82" w14:textId="018CFBC6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Quality of Interface</w:t>
            </w:r>
          </w:p>
        </w:tc>
        <w:tc>
          <w:tcPr>
            <w:tcW w:w="983" w:type="dxa"/>
            <w:vAlign w:val="center"/>
          </w:tcPr>
          <w:p w14:paraId="48C430FE" w14:textId="39A11C94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4</w:t>
            </w:r>
            <w:r w:rsidR="000014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6" w:type="dxa"/>
            <w:vAlign w:val="center"/>
          </w:tcPr>
          <w:p w14:paraId="299864E7" w14:textId="74D237CC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986" w:type="dxa"/>
            <w:vAlign w:val="center"/>
          </w:tcPr>
          <w:p w14:paraId="5663C995" w14:textId="3FB38BBD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665</w:t>
            </w:r>
            <w:r w:rsidR="000014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5" w:type="dxa"/>
            <w:vAlign w:val="center"/>
          </w:tcPr>
          <w:p w14:paraId="4D3946E6" w14:textId="6486DBEC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3.34, SD = 3.38</w:t>
            </w:r>
          </w:p>
        </w:tc>
        <w:tc>
          <w:tcPr>
            <w:tcW w:w="2476" w:type="dxa"/>
            <w:vAlign w:val="center"/>
          </w:tcPr>
          <w:p w14:paraId="25C432C6" w14:textId="70FD2B9F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3.00, SD = 3.23</w:t>
            </w:r>
          </w:p>
        </w:tc>
      </w:tr>
      <w:tr w:rsidR="00A143B6" w14:paraId="08A5914C" w14:textId="72DCAF51" w:rsidTr="00A92AD5">
        <w:trPr>
          <w:trHeight w:val="504"/>
        </w:trPr>
        <w:tc>
          <w:tcPr>
            <w:tcW w:w="2340" w:type="dxa"/>
            <w:vAlign w:val="center"/>
          </w:tcPr>
          <w:p w14:paraId="2690B083" w14:textId="301651DD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Possibility to Examine</w:t>
            </w:r>
          </w:p>
        </w:tc>
        <w:tc>
          <w:tcPr>
            <w:tcW w:w="983" w:type="dxa"/>
            <w:vAlign w:val="center"/>
          </w:tcPr>
          <w:p w14:paraId="17D05062" w14:textId="6604AA73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</w:t>
            </w:r>
            <w:r w:rsidR="0000145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56" w:type="dxa"/>
            <w:vAlign w:val="center"/>
          </w:tcPr>
          <w:p w14:paraId="2DA87B52" w14:textId="5C0BE0FB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986" w:type="dxa"/>
            <w:vAlign w:val="center"/>
          </w:tcPr>
          <w:p w14:paraId="338FC9B6" w14:textId="4EC2E9E7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4</w:t>
            </w:r>
            <w:r w:rsidR="00001450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345" w:type="dxa"/>
            <w:vAlign w:val="center"/>
          </w:tcPr>
          <w:p w14:paraId="2E3A2B8D" w14:textId="5F0DE690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5.00, SD = 2.59</w:t>
            </w:r>
          </w:p>
        </w:tc>
        <w:tc>
          <w:tcPr>
            <w:tcW w:w="2476" w:type="dxa"/>
            <w:vAlign w:val="center"/>
          </w:tcPr>
          <w:p w14:paraId="173EAB04" w14:textId="22EBEC91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4.40, SD = 3.80</w:t>
            </w:r>
          </w:p>
        </w:tc>
      </w:tr>
      <w:tr w:rsidR="00A143B6" w14:paraId="1B0041BD" w14:textId="5A338434" w:rsidTr="00A92AD5">
        <w:trPr>
          <w:trHeight w:val="504"/>
        </w:trPr>
        <w:tc>
          <w:tcPr>
            <w:tcW w:w="2340" w:type="dxa"/>
            <w:vAlign w:val="center"/>
          </w:tcPr>
          <w:p w14:paraId="52C3D89D" w14:textId="4FC2D6AE" w:rsidR="000B5E18" w:rsidRPr="00A143B6" w:rsidRDefault="000B5E18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Self-Evaluation of Performance</w:t>
            </w:r>
          </w:p>
        </w:tc>
        <w:tc>
          <w:tcPr>
            <w:tcW w:w="983" w:type="dxa"/>
            <w:vAlign w:val="center"/>
          </w:tcPr>
          <w:p w14:paraId="3E59EE3B" w14:textId="26943243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-0.</w:t>
            </w:r>
            <w:r w:rsidR="000014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6" w:type="dxa"/>
            <w:vAlign w:val="center"/>
          </w:tcPr>
          <w:p w14:paraId="1B151631" w14:textId="1E590B09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986" w:type="dxa"/>
            <w:vAlign w:val="center"/>
          </w:tcPr>
          <w:p w14:paraId="13011797" w14:textId="590911D0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8</w:t>
            </w:r>
            <w:r w:rsidR="00001450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345" w:type="dxa"/>
            <w:vAlign w:val="center"/>
          </w:tcPr>
          <w:p w14:paraId="2BF2C1C4" w14:textId="0448AA19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1.20, SD = 1.81</w:t>
            </w:r>
          </w:p>
        </w:tc>
        <w:tc>
          <w:tcPr>
            <w:tcW w:w="2476" w:type="dxa"/>
            <w:vAlign w:val="center"/>
          </w:tcPr>
          <w:p w14:paraId="0563B13C" w14:textId="3A16005E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11.29, SD = 1.81</w:t>
            </w:r>
          </w:p>
        </w:tc>
      </w:tr>
      <w:tr w:rsidR="002D3193" w14:paraId="18DDB8D2" w14:textId="77777777" w:rsidTr="00A92AD5">
        <w:trPr>
          <w:trHeight w:val="504"/>
        </w:trPr>
        <w:tc>
          <w:tcPr>
            <w:tcW w:w="2340" w:type="dxa"/>
            <w:vAlign w:val="center"/>
          </w:tcPr>
          <w:p w14:paraId="6310445A" w14:textId="7785E056" w:rsidR="000B5E18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83" w:type="dxa"/>
            <w:vAlign w:val="center"/>
          </w:tcPr>
          <w:p w14:paraId="021B2955" w14:textId="4BFD4595" w:rsidR="000B5E18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-0.</w:t>
            </w:r>
            <w:r w:rsidR="0000145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56" w:type="dxa"/>
            <w:vAlign w:val="center"/>
          </w:tcPr>
          <w:p w14:paraId="670D6649" w14:textId="4E6349FB" w:rsidR="000B5E18" w:rsidRDefault="00001450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986" w:type="dxa"/>
            <w:vAlign w:val="center"/>
          </w:tcPr>
          <w:p w14:paraId="0819F882" w14:textId="521A0EC1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4</w:t>
            </w:r>
            <w:r w:rsidR="00001450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2345" w:type="dxa"/>
            <w:vAlign w:val="center"/>
          </w:tcPr>
          <w:p w14:paraId="675F529D" w14:textId="618B5918" w:rsidR="000B5E18" w:rsidRDefault="004D34B0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25.34, SD = 3.84</w:t>
            </w:r>
          </w:p>
        </w:tc>
        <w:tc>
          <w:tcPr>
            <w:tcW w:w="2476" w:type="dxa"/>
            <w:vAlign w:val="center"/>
          </w:tcPr>
          <w:p w14:paraId="4EF14480" w14:textId="053ACAA3" w:rsidR="000B5E18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M = 26.29, SD = 5.46</w:t>
            </w:r>
          </w:p>
        </w:tc>
      </w:tr>
      <w:tr w:rsidR="002D3193" w14:paraId="78B378C4" w14:textId="77777777" w:rsidTr="009A53D6">
        <w:trPr>
          <w:trHeight w:val="20"/>
        </w:trPr>
        <w:tc>
          <w:tcPr>
            <w:tcW w:w="2340" w:type="dxa"/>
            <w:tcBorders>
              <w:bottom w:val="single" w:sz="4" w:space="0" w:color="auto"/>
            </w:tcBorders>
          </w:tcPr>
          <w:p w14:paraId="3A7B79D5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DFDC229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7B0E7A4E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576F340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F5ED442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14:paraId="2401EB7A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D3193" w14:paraId="3D209443" w14:textId="77777777" w:rsidTr="009A53D6">
        <w:trPr>
          <w:trHeight w:val="36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923AA38" w14:textId="777777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845DAA5" w14:textId="2FE5E9E3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sym w:font="Symbol" w:char="F063"/>
            </w:r>
            <w:r w:rsidRPr="00A143B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6AE1BD89" w14:textId="61D60F68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131298D" w14:textId="34E775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0613FEF0" w14:textId="5E04726E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Train-HMD-VR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4827E247" w14:textId="4BFA5344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Train-Screen</w:t>
            </w:r>
          </w:p>
        </w:tc>
      </w:tr>
      <w:tr w:rsidR="002D3193" w14:paraId="20506ECF" w14:textId="77777777" w:rsidTr="00A92AD5">
        <w:trPr>
          <w:trHeight w:val="504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A35E9CE" w14:textId="0D6395A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615776B3" w14:textId="3560E1FE" w:rsidR="001B2641" w:rsidRPr="008300EA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73719C52" w14:textId="54E1A857" w:rsidR="001B2641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886FA2F" w14:textId="1CE5DE53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7919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1D38DBC8" w14:textId="6952DCF4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5 female</w:t>
            </w:r>
            <w:r>
              <w:rPr>
                <w:rFonts w:ascii="Times New Roman" w:hAnsi="Times New Roman" w:cs="Times New Roman"/>
              </w:rPr>
              <w:t>,</w:t>
            </w:r>
            <w:r w:rsidR="00AF7BF0">
              <w:rPr>
                <w:rFonts w:ascii="Times New Roman" w:hAnsi="Times New Roman" w:cs="Times New Roman"/>
              </w:rPr>
              <w:t xml:space="preserve"> </w:t>
            </w:r>
            <w:r w:rsidRPr="008300EA">
              <w:rPr>
                <w:rFonts w:ascii="Times New Roman" w:hAnsi="Times New Roman" w:cs="Times New Roman"/>
              </w:rPr>
              <w:t>10 male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1A5FD3F3" w14:textId="3B83817A" w:rsidR="00AF7BF0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18 female</w:t>
            </w:r>
            <w:r>
              <w:rPr>
                <w:rFonts w:ascii="Times New Roman" w:hAnsi="Times New Roman" w:cs="Times New Roman"/>
              </w:rPr>
              <w:t>,</w:t>
            </w:r>
            <w:r w:rsidRPr="008300EA">
              <w:rPr>
                <w:rFonts w:ascii="Times New Roman" w:hAnsi="Times New Roman" w:cs="Times New Roman"/>
              </w:rPr>
              <w:t xml:space="preserve"> 6 male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2954410E" w14:textId="65D43E1D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1 other</w:t>
            </w:r>
          </w:p>
        </w:tc>
      </w:tr>
      <w:tr w:rsidR="002D3193" w14:paraId="55E82C6C" w14:textId="77777777" w:rsidTr="009A53D6">
        <w:trPr>
          <w:trHeight w:val="504"/>
        </w:trPr>
        <w:tc>
          <w:tcPr>
            <w:tcW w:w="2340" w:type="dxa"/>
            <w:vAlign w:val="center"/>
          </w:tcPr>
          <w:p w14:paraId="1DABF8BB" w14:textId="0234D07A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>Video Game</w:t>
            </w:r>
            <w:r w:rsidR="002411C8">
              <w:rPr>
                <w:rFonts w:ascii="Times New Roman" w:hAnsi="Times New Roman" w:cs="Times New Roman"/>
                <w:b/>
                <w:bCs/>
              </w:rPr>
              <w:t xml:space="preserve"> Use</w:t>
            </w:r>
          </w:p>
        </w:tc>
        <w:tc>
          <w:tcPr>
            <w:tcW w:w="983" w:type="dxa"/>
            <w:vAlign w:val="center"/>
          </w:tcPr>
          <w:p w14:paraId="6971CE09" w14:textId="2AE397F8" w:rsidR="001B2641" w:rsidRPr="008300EA" w:rsidRDefault="00A65FFA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56" w:type="dxa"/>
            <w:vAlign w:val="center"/>
          </w:tcPr>
          <w:p w14:paraId="4DFA20A3" w14:textId="7003F795" w:rsidR="001B2641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vAlign w:val="center"/>
          </w:tcPr>
          <w:p w14:paraId="0FC2E03D" w14:textId="0F6FE39F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1322</w:t>
            </w:r>
          </w:p>
        </w:tc>
        <w:tc>
          <w:tcPr>
            <w:tcW w:w="2345" w:type="dxa"/>
            <w:vAlign w:val="center"/>
          </w:tcPr>
          <w:p w14:paraId="42214187" w14:textId="509CB173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3 Yes</w:t>
            </w:r>
            <w:r>
              <w:rPr>
                <w:rFonts w:ascii="Times New Roman" w:hAnsi="Times New Roman" w:cs="Times New Roman"/>
              </w:rPr>
              <w:t>,</w:t>
            </w:r>
            <w:r w:rsidRPr="008300EA">
              <w:rPr>
                <w:rFonts w:ascii="Times New Roman" w:hAnsi="Times New Roman" w:cs="Times New Roman"/>
              </w:rPr>
              <w:t xml:space="preserve"> 12 No</w:t>
            </w:r>
          </w:p>
        </w:tc>
        <w:tc>
          <w:tcPr>
            <w:tcW w:w="2476" w:type="dxa"/>
            <w:vAlign w:val="center"/>
          </w:tcPr>
          <w:p w14:paraId="10DBA8D2" w14:textId="7051AF61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3 Yes</w:t>
            </w:r>
            <w:r>
              <w:rPr>
                <w:rFonts w:ascii="Times New Roman" w:hAnsi="Times New Roman" w:cs="Times New Roman"/>
              </w:rPr>
              <w:t>,</w:t>
            </w:r>
            <w:r w:rsidRPr="008300EA">
              <w:rPr>
                <w:rFonts w:ascii="Times New Roman" w:hAnsi="Times New Roman" w:cs="Times New Roman"/>
              </w:rPr>
              <w:t xml:space="preserve"> 13 No</w:t>
            </w:r>
          </w:p>
        </w:tc>
      </w:tr>
      <w:tr w:rsidR="002D3193" w14:paraId="0DBEE2EF" w14:textId="77777777" w:rsidTr="009A53D6">
        <w:trPr>
          <w:trHeight w:val="504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E8E566D" w14:textId="2FD53677" w:rsidR="001B2641" w:rsidRPr="00A143B6" w:rsidRDefault="001B2641" w:rsidP="009A53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3B6">
              <w:rPr>
                <w:rFonts w:ascii="Times New Roman" w:hAnsi="Times New Roman" w:cs="Times New Roman"/>
                <w:b/>
                <w:bCs/>
              </w:rPr>
              <w:t xml:space="preserve">Previous HMD-VR </w:t>
            </w:r>
            <w:r w:rsidR="008C050A">
              <w:rPr>
                <w:rFonts w:ascii="Times New Roman" w:hAnsi="Times New Roman" w:cs="Times New Roman"/>
                <w:b/>
                <w:bCs/>
              </w:rPr>
              <w:t>Experience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5596693D" w14:textId="08C164F1" w:rsidR="001B2641" w:rsidRPr="008300EA" w:rsidRDefault="00A65FFA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6503A9B" w14:textId="633DF122" w:rsidR="001B2641" w:rsidRDefault="001B2641" w:rsidP="009A53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EE4FFEF" w14:textId="42FCB68C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0.8351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423B536F" w14:textId="3E939563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3 Yes</w:t>
            </w:r>
            <w:r>
              <w:rPr>
                <w:rFonts w:ascii="Times New Roman" w:hAnsi="Times New Roman" w:cs="Times New Roman"/>
              </w:rPr>
              <w:t>,</w:t>
            </w:r>
            <w:r w:rsidRPr="008300EA">
              <w:rPr>
                <w:rFonts w:ascii="Times New Roman" w:hAnsi="Times New Roman" w:cs="Times New Roman"/>
              </w:rPr>
              <w:t xml:space="preserve"> 12 No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vAlign w:val="center"/>
          </w:tcPr>
          <w:p w14:paraId="78FC9A78" w14:textId="19C70D01" w:rsidR="001B2641" w:rsidRDefault="002D3193" w:rsidP="009A53D6">
            <w:pPr>
              <w:jc w:val="center"/>
              <w:rPr>
                <w:rFonts w:ascii="Times New Roman" w:hAnsi="Times New Roman" w:cs="Times New Roman"/>
              </w:rPr>
            </w:pPr>
            <w:r w:rsidRPr="008300EA">
              <w:rPr>
                <w:rFonts w:ascii="Times New Roman" w:hAnsi="Times New Roman" w:cs="Times New Roman"/>
              </w:rPr>
              <w:t>24 Yes</w:t>
            </w:r>
            <w:r>
              <w:rPr>
                <w:rFonts w:ascii="Times New Roman" w:hAnsi="Times New Roman" w:cs="Times New Roman"/>
              </w:rPr>
              <w:t>,</w:t>
            </w:r>
            <w:r w:rsidRPr="008300EA">
              <w:rPr>
                <w:rFonts w:ascii="Times New Roman" w:hAnsi="Times New Roman" w:cs="Times New Roman"/>
              </w:rPr>
              <w:t xml:space="preserve"> 11 No</w:t>
            </w:r>
          </w:p>
        </w:tc>
      </w:tr>
    </w:tbl>
    <w:p w14:paraId="7E8CC255" w14:textId="66C36DAD" w:rsidR="002D4CA3" w:rsidRPr="002411C8" w:rsidRDefault="002D4CA3" w:rsidP="009A5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ere no significant differences in realism, possibility to act, quality of interface, possibility to examine, self-evaluation of performance, age, gender, video game use, and previous HMD-VR experience between groups.</w:t>
      </w:r>
    </w:p>
    <w:p w14:paraId="48BBB524" w14:textId="31C411A0" w:rsidR="00A92AD5" w:rsidRDefault="00A92AD5" w:rsidP="009A5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E4EA1C" w14:textId="4CB4E385" w:rsidR="009A53D6" w:rsidRDefault="009A53D6" w:rsidP="009A53D6">
      <w:pPr>
        <w:spacing w:line="480" w:lineRule="auto"/>
        <w:rPr>
          <w:rFonts w:ascii="Times New Roman" w:hAnsi="Times New Roman" w:cs="Times New Roman"/>
        </w:rPr>
      </w:pPr>
      <w:proofErr w:type="gramStart"/>
      <w:r w:rsidRPr="004E1F6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4E1F6C">
        <w:rPr>
          <w:rFonts w:ascii="Times New Roman" w:hAnsi="Times New Roman" w:cs="Times New Roman"/>
          <w:b/>
          <w:bCs/>
        </w:rPr>
        <w:t xml:space="preserve"> 3</w:t>
      </w:r>
      <w:r w:rsidRPr="009A53D6">
        <w:rPr>
          <w:rFonts w:ascii="Times New Roman" w:hAnsi="Times New Roman" w:cs="Times New Roman"/>
          <w:b/>
          <w:bCs/>
        </w:rPr>
        <w:t>.</w:t>
      </w:r>
      <w:proofErr w:type="gramEnd"/>
      <w:r w:rsidRPr="009A53D6">
        <w:rPr>
          <w:rFonts w:ascii="Times New Roman" w:hAnsi="Times New Roman" w:cs="Times New Roman"/>
          <w:b/>
          <w:bCs/>
        </w:rPr>
        <w:t xml:space="preserve"> Train-HMD-VR results from univariate analysis of predicting HMD-VR motor skill transfer to a computer screen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144"/>
        <w:gridCol w:w="1358"/>
        <w:gridCol w:w="1358"/>
        <w:gridCol w:w="1358"/>
        <w:gridCol w:w="1358"/>
      </w:tblGrid>
      <w:tr w:rsidR="00355F06" w:rsidRPr="00355F06" w14:paraId="66D1F0C8" w14:textId="77777777" w:rsidTr="009A53D6"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99893" w14:textId="048D66C4" w:rsidR="003B42F5" w:rsidRPr="00355F06" w:rsidRDefault="003B42F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 </w:t>
            </w:r>
            <w:r w:rsidR="00A92AD5" w:rsidRPr="00355F06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F14E5" w14:textId="77777777" w:rsidR="003B42F5" w:rsidRPr="00355F06" w:rsidRDefault="003B42F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178B1" w14:textId="77777777" w:rsidR="003B42F5" w:rsidRPr="00355F06" w:rsidRDefault="003B42F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026E5" w14:textId="42C0BF17" w:rsidR="003B42F5" w:rsidRPr="00355F06" w:rsidRDefault="003B42F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t</w:t>
            </w:r>
            <w:r w:rsidR="004E1F6C" w:rsidRPr="00355F06">
              <w:rPr>
                <w:rFonts w:ascii="Times New Roman" w:hAnsi="Times New Roman" w:cs="Times New Roman"/>
                <w:b/>
                <w:bCs/>
              </w:rPr>
              <w:t>-</w:t>
            </w:r>
            <w:r w:rsidRPr="00355F0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0FE21" w14:textId="0B02EAE9" w:rsidR="003B42F5" w:rsidRPr="00355F06" w:rsidRDefault="00AF7BF0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55F06" w:rsidRPr="00355F06" w14:paraId="075B992A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1F0F1CB9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1CDB203" w14:textId="3625657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327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B32D788" w14:textId="0B703F32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57</w:t>
            </w:r>
            <w:r w:rsidR="0036645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8837053" w14:textId="7FBF978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5737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578D3A2" w14:textId="2B9D5072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57</w:t>
            </w:r>
            <w:r w:rsidR="0036645B">
              <w:rPr>
                <w:rFonts w:ascii="Times New Roman" w:hAnsi="Times New Roman" w:cs="Times New Roman"/>
              </w:rPr>
              <w:t>00</w:t>
            </w:r>
          </w:p>
        </w:tc>
      </w:tr>
      <w:tr w:rsidR="00355F06" w:rsidRPr="00355F06" w14:paraId="2FA8389D" w14:textId="77777777" w:rsidTr="00355F06">
        <w:tc>
          <w:tcPr>
            <w:tcW w:w="2163" w:type="pct"/>
          </w:tcPr>
          <w:p w14:paraId="600F9348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  <w:b/>
              </w:rPr>
              <w:t>Realism</w:t>
            </w:r>
          </w:p>
        </w:tc>
        <w:tc>
          <w:tcPr>
            <w:tcW w:w="709" w:type="pct"/>
          </w:tcPr>
          <w:p w14:paraId="509225BE" w14:textId="748F3D0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00</w:t>
            </w:r>
            <w:r w:rsidR="003664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</w:tcPr>
          <w:p w14:paraId="11BEDC24" w14:textId="6C35117E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709" w:type="pct"/>
          </w:tcPr>
          <w:p w14:paraId="62101D0E" w14:textId="775987EE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09</w:t>
            </w:r>
            <w:r w:rsidR="003664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</w:tcPr>
          <w:p w14:paraId="1F3782F8" w14:textId="096F127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9926</w:t>
            </w:r>
          </w:p>
        </w:tc>
      </w:tr>
      <w:tr w:rsidR="00F31834" w:rsidRPr="00355F06" w14:paraId="451B63E2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1C27F487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3DC9B1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1357B4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BC5EFD5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38EB75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55F06" w:rsidRPr="00355F06" w14:paraId="5D904FBC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1B011BDC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4968B42" w14:textId="1605468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1.364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E692FA0" w14:textId="321D151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22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455065C" w14:textId="433D56BC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1.888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CE1CD5D" w14:textId="176F2DFB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67</w:t>
            </w:r>
            <w:r w:rsidR="0036645B">
              <w:rPr>
                <w:rFonts w:ascii="Times New Roman" w:hAnsi="Times New Roman" w:cs="Times New Roman"/>
              </w:rPr>
              <w:t>9</w:t>
            </w:r>
          </w:p>
        </w:tc>
      </w:tr>
      <w:tr w:rsidR="00355F06" w:rsidRPr="00355F06" w14:paraId="455AE4E7" w14:textId="77777777" w:rsidTr="00355F06">
        <w:tc>
          <w:tcPr>
            <w:tcW w:w="2163" w:type="pct"/>
          </w:tcPr>
          <w:p w14:paraId="044FCF2B" w14:textId="5122A7CC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Possibility to Act</w:t>
            </w:r>
          </w:p>
        </w:tc>
        <w:tc>
          <w:tcPr>
            <w:tcW w:w="709" w:type="pct"/>
          </w:tcPr>
          <w:p w14:paraId="04CB5F5E" w14:textId="77912354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4</w:t>
            </w:r>
            <w:r w:rsidR="0036645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pct"/>
          </w:tcPr>
          <w:p w14:paraId="09165C37" w14:textId="13FD9A4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32</w:t>
            </w:r>
            <w:r w:rsidR="003664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pct"/>
          </w:tcPr>
          <w:p w14:paraId="39DC4CE6" w14:textId="16D9F94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1.46</w:t>
            </w:r>
            <w:r w:rsidR="0036645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09" w:type="pct"/>
          </w:tcPr>
          <w:p w14:paraId="537EDFC2" w14:textId="2F17CD1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537</w:t>
            </w:r>
          </w:p>
        </w:tc>
      </w:tr>
      <w:tr w:rsidR="00F31834" w:rsidRPr="00355F06" w14:paraId="05394418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AE71FC7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FBB0C0E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5CA4B2F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CB2F23C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803CF6C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55F06" w:rsidRPr="00355F06" w14:paraId="6214B9E0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20DDCA2F" w14:textId="422D919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7A2233F" w14:textId="4F7EFE96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1755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22F0E3E" w14:textId="55F9932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4761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24218CC" w14:textId="628E8CF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3687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CBE0D65" w14:textId="11C2C51D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147</w:t>
            </w:r>
          </w:p>
        </w:tc>
      </w:tr>
      <w:tr w:rsidR="00355F06" w:rsidRPr="00355F06" w14:paraId="6513B7D1" w14:textId="77777777" w:rsidTr="00355F06">
        <w:tc>
          <w:tcPr>
            <w:tcW w:w="2163" w:type="pct"/>
          </w:tcPr>
          <w:p w14:paraId="50F6C15E" w14:textId="7EB6888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Quality of Interface</w:t>
            </w:r>
          </w:p>
        </w:tc>
        <w:tc>
          <w:tcPr>
            <w:tcW w:w="709" w:type="pct"/>
          </w:tcPr>
          <w:p w14:paraId="25650220" w14:textId="632256F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01</w:t>
            </w:r>
            <w:r w:rsidR="003664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pct"/>
          </w:tcPr>
          <w:p w14:paraId="2F0F4A56" w14:textId="7220998E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34</w:t>
            </w:r>
            <w:r w:rsidR="003664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pct"/>
          </w:tcPr>
          <w:p w14:paraId="78A38E5E" w14:textId="5BD7823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3166</w:t>
            </w:r>
          </w:p>
        </w:tc>
        <w:tc>
          <w:tcPr>
            <w:tcW w:w="709" w:type="pct"/>
          </w:tcPr>
          <w:p w14:paraId="3599B724" w14:textId="30580124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535</w:t>
            </w:r>
          </w:p>
        </w:tc>
      </w:tr>
      <w:tr w:rsidR="00F31834" w:rsidRPr="00355F06" w14:paraId="3B23E919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53CAC16" w14:textId="6BB2368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  <w:b/>
                <w:sz w:val="10"/>
                <w:szCs w:val="10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3A2B3D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3D91B02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AEE23DE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CE2FD8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31834" w:rsidRPr="00355F06" w14:paraId="5D1200FB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0B010E8F" w14:textId="38313F51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298498F" w14:textId="7BBB69B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</w:rPr>
              <w:t>-0.737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74AC2F8" w14:textId="5FD2E426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</w:rPr>
              <w:t>0.6842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A26A3FF" w14:textId="5AC61851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</w:rPr>
              <w:t>-1.078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76E49CC" w14:textId="3D0E075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</w:rPr>
              <w:t>0.2888</w:t>
            </w:r>
          </w:p>
        </w:tc>
      </w:tr>
      <w:tr w:rsidR="00355F06" w:rsidRPr="00355F06" w14:paraId="07E6374D" w14:textId="77777777" w:rsidTr="00355F06">
        <w:tc>
          <w:tcPr>
            <w:tcW w:w="2163" w:type="pct"/>
          </w:tcPr>
          <w:p w14:paraId="11169C29" w14:textId="252097DD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Possibility to Examine</w:t>
            </w:r>
          </w:p>
        </w:tc>
        <w:tc>
          <w:tcPr>
            <w:tcW w:w="709" w:type="pct"/>
          </w:tcPr>
          <w:p w14:paraId="2B717C0E" w14:textId="4D87FE1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27</w:t>
            </w:r>
            <w:r w:rsidR="003664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pct"/>
          </w:tcPr>
          <w:p w14:paraId="3BB0F08A" w14:textId="4460D40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4</w:t>
            </w:r>
            <w:r w:rsidR="003664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pct"/>
          </w:tcPr>
          <w:p w14:paraId="0E08B49A" w14:textId="70A3E411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6164</w:t>
            </w:r>
          </w:p>
        </w:tc>
        <w:tc>
          <w:tcPr>
            <w:tcW w:w="709" w:type="pct"/>
          </w:tcPr>
          <w:p w14:paraId="7F0542F2" w14:textId="5A714F98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5418</w:t>
            </w:r>
          </w:p>
        </w:tc>
      </w:tr>
      <w:tr w:rsidR="00F31834" w:rsidRPr="00355F06" w14:paraId="1638F3EC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47946334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2AE91B1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E17F7F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88F745A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26F6315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31834" w:rsidRPr="00355F06" w14:paraId="50BBF338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4FC7E87E" w14:textId="556E7958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32F1645" w14:textId="1808B47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402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0762F82" w14:textId="20FEEF8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21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1094AEB" w14:textId="6AEB2A6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558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C8BF827" w14:textId="492A5B7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5806</w:t>
            </w:r>
          </w:p>
        </w:tc>
      </w:tr>
      <w:tr w:rsidR="00355F06" w:rsidRPr="00355F06" w14:paraId="56418B4A" w14:textId="77777777" w:rsidTr="00355F06">
        <w:tc>
          <w:tcPr>
            <w:tcW w:w="2163" w:type="pct"/>
          </w:tcPr>
          <w:p w14:paraId="27276CED" w14:textId="23D7E2E8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Self-Evaluation of Performance</w:t>
            </w:r>
          </w:p>
        </w:tc>
        <w:tc>
          <w:tcPr>
            <w:tcW w:w="709" w:type="pct"/>
          </w:tcPr>
          <w:p w14:paraId="2E8A907F" w14:textId="7902A622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0647</w:t>
            </w:r>
          </w:p>
        </w:tc>
        <w:tc>
          <w:tcPr>
            <w:tcW w:w="709" w:type="pct"/>
          </w:tcPr>
          <w:p w14:paraId="14D62E28" w14:textId="7EFC9DA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63</w:t>
            </w:r>
            <w:r w:rsidR="003664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pct"/>
          </w:tcPr>
          <w:p w14:paraId="77B57C16" w14:textId="7A3F56A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1.017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086643BE" w14:textId="7EE74C3B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3168</w:t>
            </w:r>
          </w:p>
        </w:tc>
      </w:tr>
      <w:tr w:rsidR="00F31834" w:rsidRPr="00355F06" w14:paraId="0D4619AC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5F951E0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6ACCA1A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DD23B0F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53092C7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37BBE74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31834" w:rsidRPr="00355F06" w14:paraId="102D585C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32890EF5" w14:textId="36A379C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F0F9FCD" w14:textId="4443A5E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40</w:t>
            </w:r>
            <w:r w:rsidR="003664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5724A4D" w14:textId="6C3CC3AC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784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C9922BF" w14:textId="2E2AB0A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9D6CAC3" w14:textId="4CB1C71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9585</w:t>
            </w:r>
          </w:p>
        </w:tc>
      </w:tr>
      <w:tr w:rsidR="00355F06" w:rsidRPr="00355F06" w14:paraId="0181DDD0" w14:textId="77777777" w:rsidTr="00355F06">
        <w:tc>
          <w:tcPr>
            <w:tcW w:w="2163" w:type="pct"/>
          </w:tcPr>
          <w:p w14:paraId="343E2893" w14:textId="3D1604E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709" w:type="pct"/>
          </w:tcPr>
          <w:p w14:paraId="4FA7505D" w14:textId="4D23FB9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0143</w:t>
            </w:r>
          </w:p>
        </w:tc>
        <w:tc>
          <w:tcPr>
            <w:tcW w:w="709" w:type="pct"/>
          </w:tcPr>
          <w:p w14:paraId="60C2EC21" w14:textId="77454766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30</w:t>
            </w:r>
            <w:r w:rsidR="003664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</w:tcPr>
          <w:p w14:paraId="30E9A0DB" w14:textId="48F85771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471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0DCCB67F" w14:textId="669B343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6408</w:t>
            </w:r>
          </w:p>
        </w:tc>
      </w:tr>
      <w:tr w:rsidR="00F31834" w:rsidRPr="00355F06" w14:paraId="0AB9EBE5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7C5D8EC3" w14:textId="199B64F2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  <w:b/>
                <w:sz w:val="10"/>
                <w:szCs w:val="10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C3AC587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5B89B17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622B365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C491511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31834" w:rsidRPr="00355F06" w14:paraId="4F71AE0E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2BCB16FA" w14:textId="4872CE2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93D49DE" w14:textId="5875D0CC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3772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F478358" w14:textId="3AD80311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354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5869B90" w14:textId="390326E8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2.786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80ABFEC" w14:textId="36E55DC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08</w:t>
            </w:r>
            <w:r w:rsidR="0036645B">
              <w:rPr>
                <w:rFonts w:ascii="Times New Roman" w:hAnsi="Times New Roman" w:cs="Times New Roman"/>
              </w:rPr>
              <w:t>8</w:t>
            </w:r>
          </w:p>
        </w:tc>
      </w:tr>
      <w:tr w:rsidR="00355F06" w:rsidRPr="00355F06" w14:paraId="2B93C3B2" w14:textId="77777777" w:rsidTr="00355F06">
        <w:tc>
          <w:tcPr>
            <w:tcW w:w="2163" w:type="pct"/>
          </w:tcPr>
          <w:p w14:paraId="052B3429" w14:textId="2092456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Gender = Male</w:t>
            </w:r>
          </w:p>
        </w:tc>
        <w:tc>
          <w:tcPr>
            <w:tcW w:w="709" w:type="pct"/>
          </w:tcPr>
          <w:p w14:paraId="657CC1C3" w14:textId="7FD5C29B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939</w:t>
            </w:r>
          </w:p>
        </w:tc>
        <w:tc>
          <w:tcPr>
            <w:tcW w:w="709" w:type="pct"/>
          </w:tcPr>
          <w:p w14:paraId="7E2250DE" w14:textId="4697B124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2533</w:t>
            </w:r>
          </w:p>
        </w:tc>
        <w:tc>
          <w:tcPr>
            <w:tcW w:w="709" w:type="pct"/>
          </w:tcPr>
          <w:p w14:paraId="05855E98" w14:textId="44737D3B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7654</w:t>
            </w:r>
          </w:p>
        </w:tc>
        <w:tc>
          <w:tcPr>
            <w:tcW w:w="709" w:type="pct"/>
          </w:tcPr>
          <w:p w14:paraId="688AB021" w14:textId="1D982165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4495</w:t>
            </w:r>
          </w:p>
        </w:tc>
      </w:tr>
      <w:tr w:rsidR="00F31834" w:rsidRPr="00355F06" w14:paraId="1F8A4A46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329D5F82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A65D285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F4A1F6C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9A42350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8EB8CEE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31834" w:rsidRPr="00355F06" w14:paraId="2F1685F1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154E2624" w14:textId="0E1D363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219DFBC" w14:textId="16A1724B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531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5A91306" w14:textId="4AAA72B3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91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24BC465" w14:textId="1BD4426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2.772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FBA09CB" w14:textId="3DDDFB4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09</w:t>
            </w:r>
            <w:r w:rsidR="0036645B">
              <w:rPr>
                <w:rFonts w:ascii="Times New Roman" w:hAnsi="Times New Roman" w:cs="Times New Roman"/>
              </w:rPr>
              <w:t>1</w:t>
            </w:r>
          </w:p>
        </w:tc>
      </w:tr>
      <w:tr w:rsidR="00355F06" w:rsidRPr="00355F06" w14:paraId="2C7CF5B1" w14:textId="77777777" w:rsidTr="00355F06">
        <w:tc>
          <w:tcPr>
            <w:tcW w:w="2163" w:type="pct"/>
          </w:tcPr>
          <w:p w14:paraId="33FF825D" w14:textId="24B702C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Video Game</w:t>
            </w:r>
            <w:r w:rsidR="000A2AE1">
              <w:rPr>
                <w:rFonts w:ascii="Times New Roman" w:hAnsi="Times New Roman" w:cs="Times New Roman"/>
                <w:b/>
              </w:rPr>
              <w:t xml:space="preserve"> Use</w:t>
            </w:r>
            <w:r w:rsidRPr="00355F06">
              <w:rPr>
                <w:rFonts w:ascii="Times New Roman" w:hAnsi="Times New Roman" w:cs="Times New Roman"/>
                <w:b/>
              </w:rPr>
              <w:t xml:space="preserve"> = Yes</w:t>
            </w:r>
          </w:p>
        </w:tc>
        <w:tc>
          <w:tcPr>
            <w:tcW w:w="709" w:type="pct"/>
          </w:tcPr>
          <w:p w14:paraId="6C38FE01" w14:textId="7440CA1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3197</w:t>
            </w:r>
          </w:p>
        </w:tc>
        <w:tc>
          <w:tcPr>
            <w:tcW w:w="709" w:type="pct"/>
          </w:tcPr>
          <w:p w14:paraId="61754C7F" w14:textId="749604CF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2367</w:t>
            </w:r>
          </w:p>
        </w:tc>
        <w:tc>
          <w:tcPr>
            <w:tcW w:w="709" w:type="pct"/>
          </w:tcPr>
          <w:p w14:paraId="6C047FC6" w14:textId="2CC850E6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1.351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03A6AE64" w14:textId="2AE5D1BD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86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</w:tr>
      <w:tr w:rsidR="00355F06" w:rsidRPr="00355F06" w14:paraId="3C9B3439" w14:textId="77777777" w:rsidTr="009A53D6">
        <w:tc>
          <w:tcPr>
            <w:tcW w:w="2163" w:type="pct"/>
            <w:tcBorders>
              <w:bottom w:val="single" w:sz="4" w:space="0" w:color="auto"/>
            </w:tcBorders>
          </w:tcPr>
          <w:p w14:paraId="28F1CB63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F145E05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B67C37A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6C2FB1B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1282834" w14:textId="7777777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55F06" w:rsidRPr="00355F06" w14:paraId="5E168860" w14:textId="77777777" w:rsidTr="0003409D">
        <w:tc>
          <w:tcPr>
            <w:tcW w:w="2163" w:type="pct"/>
            <w:tcBorders>
              <w:top w:val="single" w:sz="4" w:space="0" w:color="auto"/>
            </w:tcBorders>
          </w:tcPr>
          <w:p w14:paraId="009465F5" w14:textId="217AB1AE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8181A0E" w14:textId="20087E1A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0.582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FAC71D1" w14:textId="00DA78ED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5971EFE" w14:textId="6A67D7A2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-3.082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18CB55E" w14:textId="570E276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0041</w:t>
            </w:r>
          </w:p>
        </w:tc>
      </w:tr>
      <w:tr w:rsidR="00355F06" w:rsidRPr="00355F06" w14:paraId="14376E42" w14:textId="77777777" w:rsidTr="009A53D6">
        <w:tc>
          <w:tcPr>
            <w:tcW w:w="2163" w:type="pct"/>
            <w:tcBorders>
              <w:bottom w:val="single" w:sz="4" w:space="0" w:color="auto"/>
            </w:tcBorders>
          </w:tcPr>
          <w:p w14:paraId="33C50EE1" w14:textId="41E012F5" w:rsidR="00F31834" w:rsidRPr="00355F06" w:rsidRDefault="00F31834" w:rsidP="009A53D6">
            <w:pPr>
              <w:pStyle w:val="Compact"/>
              <w:spacing w:before="0" w:after="0"/>
              <w:rPr>
                <w:rFonts w:ascii="Times New Roman" w:hAnsi="Times New Roman" w:cs="Times New Roman"/>
                <w:b/>
              </w:rPr>
            </w:pPr>
            <w:r w:rsidRPr="00355F06">
              <w:rPr>
                <w:rFonts w:ascii="Times New Roman" w:hAnsi="Times New Roman" w:cs="Times New Roman"/>
                <w:b/>
              </w:rPr>
              <w:t>Previous HMD-VR Experience</w:t>
            </w:r>
            <w:r w:rsidR="00355F06" w:rsidRPr="00355F06">
              <w:rPr>
                <w:rFonts w:ascii="Times New Roman" w:hAnsi="Times New Roman" w:cs="Times New Roman"/>
                <w:b/>
              </w:rPr>
              <w:t xml:space="preserve"> = Yes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9D8A628" w14:textId="398E3809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3968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76B0CE4" w14:textId="20087AA0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0.2331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0DA8827" w14:textId="37D11037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55F06">
              <w:rPr>
                <w:rFonts w:ascii="Times New Roman" w:hAnsi="Times New Roman" w:cs="Times New Roman"/>
              </w:rPr>
              <w:t>1.702</w:t>
            </w:r>
            <w:r w:rsidR="0036645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AA62DCA" w14:textId="22AB90FC" w:rsidR="00F31834" w:rsidRPr="00355F06" w:rsidRDefault="00F31834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5F06">
              <w:rPr>
                <w:rFonts w:ascii="Times New Roman" w:hAnsi="Times New Roman" w:cs="Times New Roman"/>
                <w:b/>
                <w:bCs/>
              </w:rPr>
              <w:t>0.098</w:t>
            </w:r>
            <w:r w:rsidR="0036645B">
              <w:rPr>
                <w:rFonts w:ascii="Times New Roman" w:hAnsi="Times New Roman" w:cs="Times New Roman"/>
                <w:b/>
                <w:bCs/>
              </w:rPr>
              <w:t>2</w:t>
            </w:r>
            <w:r w:rsidR="00406107" w:rsidRPr="00406107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</w:tbl>
    <w:p w14:paraId="41C2D4DB" w14:textId="52894440" w:rsidR="00015589" w:rsidRPr="005D4768" w:rsidRDefault="004B1973" w:rsidP="009A5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D4CA3">
        <w:rPr>
          <w:rFonts w:ascii="Times New Roman" w:hAnsi="Times New Roman" w:cs="Times New Roman"/>
        </w:rPr>
        <w:t xml:space="preserve">here was non-significant evidence of a difference in motor skill transfer in reported previous HMD-VR </w:t>
      </w:r>
      <w:r w:rsidR="002D4CA3" w:rsidRPr="005D4768">
        <w:rPr>
          <w:rFonts w:ascii="Times New Roman" w:hAnsi="Times New Roman" w:cs="Times New Roman"/>
        </w:rPr>
        <w:t>experience.</w:t>
      </w:r>
      <w:r w:rsidR="005D4768" w:rsidRPr="005D4768">
        <w:rPr>
          <w:rFonts w:ascii="Times New Roman" w:hAnsi="Times New Roman" w:cs="Times New Roman"/>
        </w:rPr>
        <w:t xml:space="preserve"> </w:t>
      </w:r>
      <w:proofErr w:type="gramStart"/>
      <w:r w:rsidR="005D4768" w:rsidRPr="005D4768">
        <w:rPr>
          <w:rFonts w:ascii="Times New Roman" w:hAnsi="Times New Roman" w:cs="Times New Roman"/>
        </w:rPr>
        <w:t>p</w:t>
      </w:r>
      <w:proofErr w:type="gramEnd"/>
      <w:r w:rsidR="005D4768" w:rsidRPr="005D4768">
        <w:rPr>
          <w:rFonts w:ascii="Times New Roman" w:hAnsi="Times New Roman" w:cs="Times New Roman"/>
        </w:rPr>
        <w:t xml:space="preserve"> &lt; 0.1</w:t>
      </w:r>
      <w:r w:rsidR="005D4768" w:rsidRPr="005D4768">
        <w:rPr>
          <w:rFonts w:ascii="Times New Roman" w:hAnsi="Times New Roman" w:cs="Times New Roman"/>
          <w:vertAlign w:val="superscript"/>
        </w:rPr>
        <w:t>†</w:t>
      </w:r>
      <w:r w:rsidR="005D4768">
        <w:rPr>
          <w:rFonts w:ascii="Times New Roman" w:hAnsi="Times New Roman" w:cs="Times New Roman"/>
        </w:rPr>
        <w:t>.</w:t>
      </w:r>
    </w:p>
    <w:p w14:paraId="458F0037" w14:textId="101F8736" w:rsidR="00015589" w:rsidRDefault="00015589" w:rsidP="009A5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92E156" w14:textId="28C3CBD9" w:rsidR="009A53D6" w:rsidRDefault="009A53D6" w:rsidP="009A53D6">
      <w:pPr>
        <w:spacing w:line="480" w:lineRule="auto"/>
        <w:rPr>
          <w:rFonts w:ascii="Times New Roman" w:hAnsi="Times New Roman" w:cs="Times New Roman"/>
        </w:rPr>
      </w:pPr>
      <w:proofErr w:type="gramStart"/>
      <w:r w:rsidRPr="00A92AD5">
        <w:rPr>
          <w:rFonts w:ascii="Times New Roman" w:hAnsi="Times New Roman" w:cs="Times New Roman"/>
          <w:b/>
          <w:bCs/>
        </w:rPr>
        <w:lastRenderedPageBreak/>
        <w:t>Supplementar</w:t>
      </w:r>
      <w:r w:rsidRPr="009A53D6">
        <w:rPr>
          <w:rFonts w:ascii="Times New Roman" w:hAnsi="Times New Roman" w:cs="Times New Roman"/>
          <w:b/>
          <w:bCs/>
        </w:rPr>
        <w:t xml:space="preserve">y </w:t>
      </w:r>
      <w:r w:rsidR="00DD545D">
        <w:rPr>
          <w:rFonts w:ascii="Times New Roman" w:hAnsi="Times New Roman" w:cs="Times New Roman"/>
          <w:b/>
          <w:bCs/>
        </w:rPr>
        <w:t>Table</w:t>
      </w:r>
      <w:r w:rsidR="00DD545D" w:rsidRPr="009A53D6">
        <w:rPr>
          <w:rFonts w:ascii="Times New Roman" w:hAnsi="Times New Roman" w:cs="Times New Roman"/>
          <w:b/>
          <w:bCs/>
        </w:rPr>
        <w:t xml:space="preserve"> </w:t>
      </w:r>
      <w:r w:rsidRPr="009A53D6">
        <w:rPr>
          <w:rFonts w:ascii="Times New Roman" w:hAnsi="Times New Roman" w:cs="Times New Roman"/>
          <w:b/>
          <w:bCs/>
        </w:rPr>
        <w:t>4.</w:t>
      </w:r>
      <w:proofErr w:type="gramEnd"/>
      <w:r w:rsidRPr="009A53D6">
        <w:rPr>
          <w:rFonts w:ascii="Times New Roman" w:hAnsi="Times New Roman" w:cs="Times New Roman"/>
          <w:b/>
          <w:bCs/>
        </w:rPr>
        <w:t xml:space="preserve"> Train-Screen results from univariate analysis of predicting computer screen motor skill transfer to HMD-VR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4144"/>
        <w:gridCol w:w="1358"/>
        <w:gridCol w:w="1358"/>
        <w:gridCol w:w="1358"/>
        <w:gridCol w:w="1358"/>
      </w:tblGrid>
      <w:tr w:rsidR="00015589" w:rsidRPr="008300EA" w14:paraId="65E00EC3" w14:textId="77777777" w:rsidTr="009A53D6"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81859" w14:textId="358460C5" w:rsidR="00A92AD5" w:rsidRPr="00DF652D" w:rsidRDefault="00A92AD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AC40E" w14:textId="77777777" w:rsidR="00015589" w:rsidRPr="00DF652D" w:rsidRDefault="00015589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02FFE" w14:textId="77777777" w:rsidR="00015589" w:rsidRPr="00DF652D" w:rsidRDefault="00015589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DF41F" w14:textId="77777777" w:rsidR="00015589" w:rsidRPr="00DF652D" w:rsidRDefault="00015589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B22B9" w14:textId="0F43EA63" w:rsidR="00015589" w:rsidRPr="00DF652D" w:rsidRDefault="00A92AD5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06107" w:rsidRPr="008300EA" w14:paraId="2100CAEE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5FA33CD5" w14:textId="28D6E55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461AA19" w14:textId="3A0B4713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554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1C73815" w14:textId="25C3CFA8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754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2BF3D8B" w14:textId="2235C33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38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DA8D505" w14:textId="038EEA2E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7369</w:t>
            </w:r>
          </w:p>
        </w:tc>
      </w:tr>
      <w:tr w:rsidR="00406107" w:rsidRPr="008300EA" w14:paraId="0739F745" w14:textId="77777777" w:rsidTr="00355F06">
        <w:tc>
          <w:tcPr>
            <w:tcW w:w="2163" w:type="pct"/>
          </w:tcPr>
          <w:p w14:paraId="3675C316" w14:textId="7385B34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  <w:b/>
              </w:rPr>
              <w:t>Realism</w:t>
            </w:r>
          </w:p>
        </w:tc>
        <w:tc>
          <w:tcPr>
            <w:tcW w:w="709" w:type="pct"/>
          </w:tcPr>
          <w:p w14:paraId="5EC9E66D" w14:textId="7CADADEA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709" w:type="pct"/>
          </w:tcPr>
          <w:p w14:paraId="0299CFB9" w14:textId="78105618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22</w:t>
            </w:r>
            <w:r w:rsidR="00B84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pct"/>
          </w:tcPr>
          <w:p w14:paraId="61C2A3CD" w14:textId="75268921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121</w:t>
            </w:r>
          </w:p>
        </w:tc>
        <w:tc>
          <w:tcPr>
            <w:tcW w:w="709" w:type="pct"/>
          </w:tcPr>
          <w:p w14:paraId="0312E724" w14:textId="62679D43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8333</w:t>
            </w:r>
          </w:p>
        </w:tc>
      </w:tr>
      <w:tr w:rsidR="00406107" w:rsidRPr="008300EA" w14:paraId="4BAD3511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55CFC578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ED76E4B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9AEF868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87C7A5B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A6EE753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06107" w:rsidRPr="008300EA" w14:paraId="35D65535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4ED9A5D1" w14:textId="0311F668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EBB1833" w14:textId="2C53733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4707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A9C04C4" w14:textId="250A242E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163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E6F9B70" w14:textId="5EC7FCD4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4047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AAACF0F" w14:textId="393B2C34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6883</w:t>
            </w:r>
          </w:p>
        </w:tc>
      </w:tr>
      <w:tr w:rsidR="00406107" w:rsidRPr="008300EA" w14:paraId="4B1A57E5" w14:textId="77777777" w:rsidTr="00355F06">
        <w:tc>
          <w:tcPr>
            <w:tcW w:w="2163" w:type="pct"/>
          </w:tcPr>
          <w:p w14:paraId="7A8F9529" w14:textId="5C89A50C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Possibility to Act</w:t>
            </w:r>
          </w:p>
        </w:tc>
        <w:tc>
          <w:tcPr>
            <w:tcW w:w="709" w:type="pct"/>
          </w:tcPr>
          <w:p w14:paraId="715A4DF6" w14:textId="71CA0EE5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0026</w:t>
            </w:r>
          </w:p>
        </w:tc>
        <w:tc>
          <w:tcPr>
            <w:tcW w:w="709" w:type="pct"/>
          </w:tcPr>
          <w:p w14:paraId="306DD12D" w14:textId="6E89518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51</w:t>
            </w:r>
            <w:r w:rsidR="00B84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</w:tcPr>
          <w:p w14:paraId="7FFE7A18" w14:textId="7FAECD86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0513</w:t>
            </w:r>
          </w:p>
        </w:tc>
        <w:tc>
          <w:tcPr>
            <w:tcW w:w="709" w:type="pct"/>
          </w:tcPr>
          <w:p w14:paraId="609EE73F" w14:textId="700F8D48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9594</w:t>
            </w:r>
          </w:p>
        </w:tc>
      </w:tr>
      <w:tr w:rsidR="00406107" w:rsidRPr="002D731B" w14:paraId="2BA1ADD8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4CAAB745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C45AC0E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7E674B2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F17A1D0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8A77789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06107" w:rsidRPr="008300EA" w14:paraId="02D70736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74970099" w14:textId="7F4FE14A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FFED236" w14:textId="3E1939AF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779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DD3395C" w14:textId="68C6BFC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645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B4C4CCC" w14:textId="3FB02885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1.208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92B07CC" w14:textId="6B5298AC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358</w:t>
            </w:r>
          </w:p>
        </w:tc>
      </w:tr>
      <w:tr w:rsidR="00406107" w:rsidRPr="008300EA" w14:paraId="54D0A5BE" w14:textId="77777777" w:rsidTr="00355F06">
        <w:tc>
          <w:tcPr>
            <w:tcW w:w="2163" w:type="pct"/>
          </w:tcPr>
          <w:p w14:paraId="0E3C5DE4" w14:textId="52C49089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Quality of Interface</w:t>
            </w:r>
          </w:p>
        </w:tc>
        <w:tc>
          <w:tcPr>
            <w:tcW w:w="709" w:type="pct"/>
          </w:tcPr>
          <w:p w14:paraId="3CEA9AF2" w14:textId="766B30CD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91</w:t>
            </w:r>
            <w:r w:rsidR="00B840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pct"/>
          </w:tcPr>
          <w:p w14:paraId="0F46F95A" w14:textId="397043B9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48</w:t>
            </w:r>
            <w:r w:rsidR="00B84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pct"/>
          </w:tcPr>
          <w:p w14:paraId="30D8B774" w14:textId="64021A19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899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0502BB1B" w14:textId="3F86D190" w:rsidR="00406107" w:rsidRPr="003D430E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D430E">
              <w:rPr>
                <w:rFonts w:ascii="Times New Roman" w:hAnsi="Times New Roman" w:cs="Times New Roman"/>
                <w:b/>
                <w:bCs/>
              </w:rPr>
              <w:t>0.066</w:t>
            </w:r>
            <w:r w:rsidR="00B84097">
              <w:rPr>
                <w:rFonts w:ascii="Times New Roman" w:hAnsi="Times New Roman" w:cs="Times New Roman"/>
                <w:b/>
                <w:bCs/>
              </w:rPr>
              <w:t>3</w:t>
            </w:r>
            <w:r w:rsidR="003D430E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406107" w:rsidRPr="008300EA" w14:paraId="6A7ECBC4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37346EF" w14:textId="774688B5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F652D">
              <w:rPr>
                <w:rFonts w:ascii="Times New Roman" w:hAnsi="Times New Roman" w:cs="Times New Roman"/>
                <w:b/>
                <w:sz w:val="10"/>
                <w:szCs w:val="10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87521A7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098F3EA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6D20F3B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39F1F40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06107" w:rsidRPr="008300EA" w14:paraId="56185F3F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1D5BFF2A" w14:textId="1F3E6722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D58A361" w14:textId="2F5326AF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212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C80B81F" w14:textId="23FFD3A1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632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1246F13" w14:textId="286688FA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3361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DC628CF" w14:textId="00A1AF39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7389</w:t>
            </w:r>
          </w:p>
        </w:tc>
      </w:tr>
      <w:tr w:rsidR="00406107" w:rsidRPr="008300EA" w14:paraId="4DC07042" w14:textId="77777777" w:rsidTr="00355F06">
        <w:tc>
          <w:tcPr>
            <w:tcW w:w="2163" w:type="pct"/>
          </w:tcPr>
          <w:p w14:paraId="000AC9C2" w14:textId="0B13AF0F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  <w:bCs/>
              </w:rPr>
              <w:t>Possibility to Examine</w:t>
            </w:r>
          </w:p>
        </w:tc>
        <w:tc>
          <w:tcPr>
            <w:tcW w:w="709" w:type="pct"/>
          </w:tcPr>
          <w:p w14:paraId="38EAD119" w14:textId="7791F9B1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43</w:t>
            </w:r>
            <w:r w:rsidR="00B840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pct"/>
          </w:tcPr>
          <w:p w14:paraId="236479B6" w14:textId="3624F390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425</w:t>
            </w:r>
          </w:p>
        </w:tc>
        <w:tc>
          <w:tcPr>
            <w:tcW w:w="709" w:type="pct"/>
          </w:tcPr>
          <w:p w14:paraId="609E031F" w14:textId="37D6BEFC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02</w:t>
            </w:r>
            <w:r w:rsidR="00B8409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09" w:type="pct"/>
          </w:tcPr>
          <w:p w14:paraId="28EAAB75" w14:textId="35D5DB64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153</w:t>
            </w:r>
          </w:p>
        </w:tc>
      </w:tr>
      <w:tr w:rsidR="00406107" w:rsidRPr="008300EA" w14:paraId="60F4069F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A9F7C20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369C3E7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B8D1417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E487F69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E4CBCCD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06107" w:rsidRPr="008300EA" w14:paraId="79D6D40F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0CAEEF3C" w14:textId="71A218BE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E1C92BC" w14:textId="5E67586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8375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9360A25" w14:textId="42A0A352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013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92FEABC" w14:textId="3F235B0A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826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E4CF81A" w14:textId="4A6860AE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4142</w:t>
            </w:r>
          </w:p>
        </w:tc>
      </w:tr>
      <w:tr w:rsidR="00406107" w:rsidRPr="008300EA" w14:paraId="7FCAEF19" w14:textId="77777777" w:rsidTr="00355F06">
        <w:tc>
          <w:tcPr>
            <w:tcW w:w="2163" w:type="pct"/>
          </w:tcPr>
          <w:p w14:paraId="419242C1" w14:textId="6CA37531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Self-Evaluation of Performance</w:t>
            </w:r>
          </w:p>
        </w:tc>
        <w:tc>
          <w:tcPr>
            <w:tcW w:w="709" w:type="pct"/>
          </w:tcPr>
          <w:p w14:paraId="2317B0F8" w14:textId="2151C915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1107</w:t>
            </w:r>
          </w:p>
        </w:tc>
        <w:tc>
          <w:tcPr>
            <w:tcW w:w="709" w:type="pct"/>
          </w:tcPr>
          <w:p w14:paraId="5EECDF2D" w14:textId="27A6499F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886</w:t>
            </w:r>
          </w:p>
        </w:tc>
        <w:tc>
          <w:tcPr>
            <w:tcW w:w="709" w:type="pct"/>
          </w:tcPr>
          <w:p w14:paraId="403AAD52" w14:textId="4469924D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249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2617F2D0" w14:textId="53E2CA1B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206</w:t>
            </w:r>
          </w:p>
        </w:tc>
      </w:tr>
      <w:tr w:rsidR="00406107" w:rsidRPr="008300EA" w14:paraId="1E9CA74C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2743949C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6A8E855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8E5DF8A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5BDA918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80CD036" w14:textId="77777777" w:rsidR="00406107" w:rsidRPr="00DF652D" w:rsidRDefault="00406107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F652D" w:rsidRPr="008300EA" w14:paraId="229B6B14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7ACAD5DD" w14:textId="39D45D2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27B7585" w14:textId="31632185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2.019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558616E" w14:textId="631017C0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753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A9EAB4E" w14:textId="211E7C20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2.681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41E89DC" w14:textId="5F73ED05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11</w:t>
            </w:r>
            <w:r w:rsidR="00B84097">
              <w:rPr>
                <w:rFonts w:ascii="Times New Roman" w:hAnsi="Times New Roman" w:cs="Times New Roman"/>
              </w:rPr>
              <w:t>4</w:t>
            </w:r>
          </w:p>
        </w:tc>
      </w:tr>
      <w:tr w:rsidR="00DF652D" w:rsidRPr="008300EA" w14:paraId="6290973D" w14:textId="77777777" w:rsidTr="00355F06">
        <w:tc>
          <w:tcPr>
            <w:tcW w:w="2163" w:type="pct"/>
          </w:tcPr>
          <w:p w14:paraId="3F67B3E9" w14:textId="41FBD15E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709" w:type="pct"/>
          </w:tcPr>
          <w:p w14:paraId="086DBCBA" w14:textId="4309AD1B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0611</w:t>
            </w:r>
          </w:p>
        </w:tc>
        <w:tc>
          <w:tcPr>
            <w:tcW w:w="709" w:type="pct"/>
          </w:tcPr>
          <w:p w14:paraId="74EDDF31" w14:textId="3037ADB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28</w:t>
            </w:r>
            <w:r w:rsidR="00B840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pct"/>
          </w:tcPr>
          <w:p w14:paraId="649860C5" w14:textId="298C9D89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2.178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44C55D14" w14:textId="2A5CD13D" w:rsidR="00DF652D" w:rsidRPr="003D430E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D430E">
              <w:rPr>
                <w:rFonts w:ascii="Times New Roman" w:hAnsi="Times New Roman" w:cs="Times New Roman"/>
                <w:b/>
                <w:bCs/>
              </w:rPr>
              <w:t>0.0366</w:t>
            </w:r>
            <w:r w:rsidR="003D430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DF652D" w:rsidRPr="008300EA" w14:paraId="54EEF67C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006EA3B" w14:textId="1A9F05E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F652D">
              <w:rPr>
                <w:rFonts w:ascii="Times New Roman" w:hAnsi="Times New Roman" w:cs="Times New Roman"/>
                <w:b/>
                <w:sz w:val="10"/>
                <w:szCs w:val="10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454C8EE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3AD10BA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167873C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BBBF691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F652D" w:rsidRPr="008300EA" w14:paraId="4CB21F8B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6E72DCC5" w14:textId="0D48270D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78C56B8" w14:textId="5BF5F43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28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DE7B312" w14:textId="1A3EA73E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174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CCDBEC2" w14:textId="1284564E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889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C1C172F" w14:textId="70C400BA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6</w:t>
            </w:r>
            <w:r w:rsidR="00B84097">
              <w:rPr>
                <w:rFonts w:ascii="Times New Roman" w:hAnsi="Times New Roman" w:cs="Times New Roman"/>
              </w:rPr>
              <w:t>80</w:t>
            </w:r>
          </w:p>
        </w:tc>
      </w:tr>
      <w:tr w:rsidR="00DF652D" w:rsidRPr="008300EA" w14:paraId="76B7235E" w14:textId="77777777" w:rsidTr="00355F06">
        <w:tc>
          <w:tcPr>
            <w:tcW w:w="2163" w:type="pct"/>
          </w:tcPr>
          <w:p w14:paraId="6870FD8C" w14:textId="69650D3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Gender = Male</w:t>
            </w:r>
          </w:p>
        </w:tc>
        <w:tc>
          <w:tcPr>
            <w:tcW w:w="709" w:type="pct"/>
          </w:tcPr>
          <w:p w14:paraId="51BBCCD5" w14:textId="4FBC9F8D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6367</w:t>
            </w:r>
          </w:p>
        </w:tc>
        <w:tc>
          <w:tcPr>
            <w:tcW w:w="709" w:type="pct"/>
          </w:tcPr>
          <w:p w14:paraId="2CADF394" w14:textId="7DD4EC9D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4143</w:t>
            </w:r>
          </w:p>
        </w:tc>
        <w:tc>
          <w:tcPr>
            <w:tcW w:w="709" w:type="pct"/>
          </w:tcPr>
          <w:p w14:paraId="28663355" w14:textId="79EFB763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537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73CC110D" w14:textId="33F2F5B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1342</w:t>
            </w:r>
          </w:p>
        </w:tc>
      </w:tr>
      <w:tr w:rsidR="00DF652D" w:rsidRPr="008300EA" w14:paraId="46CE2B67" w14:textId="77777777" w:rsidTr="00355F06">
        <w:tc>
          <w:tcPr>
            <w:tcW w:w="2163" w:type="pct"/>
          </w:tcPr>
          <w:p w14:paraId="5F91E885" w14:textId="5B979183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Gender = Other</w:t>
            </w:r>
          </w:p>
        </w:tc>
        <w:tc>
          <w:tcPr>
            <w:tcW w:w="709" w:type="pct"/>
          </w:tcPr>
          <w:p w14:paraId="7B9231DF" w14:textId="0AC90F80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9192</w:t>
            </w:r>
          </w:p>
        </w:tc>
        <w:tc>
          <w:tcPr>
            <w:tcW w:w="709" w:type="pct"/>
          </w:tcPr>
          <w:p w14:paraId="32902602" w14:textId="5E6466CF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9372</w:t>
            </w:r>
          </w:p>
        </w:tc>
        <w:tc>
          <w:tcPr>
            <w:tcW w:w="709" w:type="pct"/>
          </w:tcPr>
          <w:p w14:paraId="5F0EE714" w14:textId="4CC8EDB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9807</w:t>
            </w:r>
          </w:p>
        </w:tc>
        <w:tc>
          <w:tcPr>
            <w:tcW w:w="709" w:type="pct"/>
          </w:tcPr>
          <w:p w14:paraId="59C3C7A0" w14:textId="53544924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341</w:t>
            </w:r>
          </w:p>
        </w:tc>
      </w:tr>
      <w:tr w:rsidR="00DF652D" w:rsidRPr="008300EA" w14:paraId="73472044" w14:textId="77777777" w:rsidTr="00355F06">
        <w:tc>
          <w:tcPr>
            <w:tcW w:w="2163" w:type="pct"/>
            <w:tcBorders>
              <w:bottom w:val="single" w:sz="4" w:space="0" w:color="auto"/>
            </w:tcBorders>
          </w:tcPr>
          <w:p w14:paraId="6AD4D2E5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1AB7DE0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B08B665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084A0721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B003D94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F652D" w:rsidRPr="008300EA" w14:paraId="3A2015B6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0AADD82D" w14:textId="1F9D6C12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A4AF968" w14:textId="1FE00281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8152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94EFA6D" w14:textId="3AEFBD51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5</w:t>
            </w:r>
            <w:r w:rsidR="00B8409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25E9F3CD" w14:textId="7C5B54FC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3.261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B3ACEE6" w14:textId="14DA8261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002</w:t>
            </w:r>
            <w:r w:rsidR="00B84097">
              <w:rPr>
                <w:rFonts w:ascii="Times New Roman" w:hAnsi="Times New Roman" w:cs="Times New Roman"/>
              </w:rPr>
              <w:t>6</w:t>
            </w:r>
          </w:p>
        </w:tc>
      </w:tr>
      <w:tr w:rsidR="00DF652D" w:rsidRPr="008300EA" w14:paraId="789D1CEE" w14:textId="77777777" w:rsidTr="00355F06">
        <w:tc>
          <w:tcPr>
            <w:tcW w:w="2163" w:type="pct"/>
          </w:tcPr>
          <w:p w14:paraId="7BEDBDE1" w14:textId="76D66018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Video Game</w:t>
            </w:r>
            <w:r w:rsidR="000A2AE1">
              <w:rPr>
                <w:rFonts w:ascii="Times New Roman" w:hAnsi="Times New Roman" w:cs="Times New Roman"/>
                <w:b/>
              </w:rPr>
              <w:t xml:space="preserve"> Use</w:t>
            </w:r>
            <w:r w:rsidRPr="00DF652D">
              <w:rPr>
                <w:rFonts w:ascii="Times New Roman" w:hAnsi="Times New Roman" w:cs="Times New Roman"/>
                <w:b/>
              </w:rPr>
              <w:t xml:space="preserve"> = Yes</w:t>
            </w:r>
          </w:p>
        </w:tc>
        <w:tc>
          <w:tcPr>
            <w:tcW w:w="709" w:type="pct"/>
          </w:tcPr>
          <w:p w14:paraId="6A9A6DFA" w14:textId="6542AAB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642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4179F8CC" w14:textId="2036BBA8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153</w:t>
            </w:r>
          </w:p>
        </w:tc>
        <w:tc>
          <w:tcPr>
            <w:tcW w:w="709" w:type="pct"/>
          </w:tcPr>
          <w:p w14:paraId="7F4A6FF0" w14:textId="56D849D9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2.036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</w:tcPr>
          <w:p w14:paraId="65B5557A" w14:textId="647713C3" w:rsidR="00DF652D" w:rsidRPr="003D430E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D430E">
              <w:rPr>
                <w:rFonts w:ascii="Times New Roman" w:hAnsi="Times New Roman" w:cs="Times New Roman"/>
                <w:b/>
                <w:bCs/>
              </w:rPr>
              <w:t>0.0498</w:t>
            </w:r>
            <w:r w:rsidR="003D430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DF652D" w:rsidRPr="008300EA" w14:paraId="472A8B1F" w14:textId="77777777" w:rsidTr="009A53D6">
        <w:tc>
          <w:tcPr>
            <w:tcW w:w="2163" w:type="pct"/>
            <w:tcBorders>
              <w:bottom w:val="single" w:sz="4" w:space="0" w:color="auto"/>
            </w:tcBorders>
          </w:tcPr>
          <w:p w14:paraId="3E6BE114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BA6979A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112D8E5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5B179CE3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3EA862F" w14:textId="7777777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F652D" w:rsidRPr="008300EA" w14:paraId="017D7130" w14:textId="77777777" w:rsidTr="00355F06">
        <w:tc>
          <w:tcPr>
            <w:tcW w:w="2163" w:type="pct"/>
            <w:tcBorders>
              <w:top w:val="single" w:sz="4" w:space="0" w:color="auto"/>
            </w:tcBorders>
          </w:tcPr>
          <w:p w14:paraId="4627FA21" w14:textId="7E9EE883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(Intercept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6B3A3FA" w14:textId="6090A340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4776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34A65515" w14:textId="7B26F611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288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C1AE75C" w14:textId="4295DEE0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1.659</w:t>
            </w:r>
            <w:r w:rsidR="00B840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5F2AA15E" w14:textId="772CF19F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1067</w:t>
            </w:r>
          </w:p>
        </w:tc>
      </w:tr>
      <w:tr w:rsidR="00DF652D" w:rsidRPr="008300EA" w14:paraId="487D9E84" w14:textId="77777777" w:rsidTr="009A53D6">
        <w:tc>
          <w:tcPr>
            <w:tcW w:w="2163" w:type="pct"/>
            <w:tcBorders>
              <w:bottom w:val="single" w:sz="4" w:space="0" w:color="auto"/>
            </w:tcBorders>
          </w:tcPr>
          <w:p w14:paraId="446BF057" w14:textId="23F78B7A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</w:rPr>
            </w:pPr>
            <w:r w:rsidRPr="00DF652D">
              <w:rPr>
                <w:rFonts w:ascii="Times New Roman" w:hAnsi="Times New Roman" w:cs="Times New Roman"/>
                <w:b/>
              </w:rPr>
              <w:t>Previous HMD-VR Experience = Yes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7BF01265" w14:textId="72F34EE7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096</w:t>
            </w:r>
            <w:r w:rsidR="00B840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3FE9B5C" w14:textId="7AE49A76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3478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99AFD34" w14:textId="2F069CF3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-0.2767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69F07321" w14:textId="2BBFE853" w:rsidR="00DF652D" w:rsidRPr="00DF652D" w:rsidRDefault="00DF652D" w:rsidP="009A53D6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F652D">
              <w:rPr>
                <w:rFonts w:ascii="Times New Roman" w:hAnsi="Times New Roman" w:cs="Times New Roman"/>
              </w:rPr>
              <w:t>0.7837</w:t>
            </w:r>
          </w:p>
        </w:tc>
      </w:tr>
    </w:tbl>
    <w:p w14:paraId="48608A69" w14:textId="7A70053E" w:rsidR="002D4CA3" w:rsidRPr="005D4768" w:rsidRDefault="002D4CA3" w:rsidP="009A53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ignificant results were found with age and video use. Additionally, </w:t>
      </w:r>
      <w:r>
        <w:rPr>
          <w:rFonts w:ascii="Times New Roman" w:hAnsi="Times New Roman"/>
        </w:rPr>
        <w:t xml:space="preserve">a non-significant positive trend between the quality </w:t>
      </w:r>
      <w:r w:rsidRPr="00E275CC">
        <w:rPr>
          <w:rFonts w:ascii="Times New Roman" w:hAnsi="Times New Roman"/>
        </w:rPr>
        <w:t>of interface and motor skill transfer</w:t>
      </w:r>
      <w:r>
        <w:rPr>
          <w:rFonts w:ascii="Times New Roman" w:hAnsi="Times New Roman"/>
        </w:rPr>
        <w:t xml:space="preserve"> was found.</w:t>
      </w:r>
      <w:r w:rsidR="005D4768">
        <w:rPr>
          <w:rFonts w:ascii="Times New Roman" w:hAnsi="Times New Roman"/>
        </w:rPr>
        <w:t xml:space="preserve"> </w:t>
      </w:r>
      <w:proofErr w:type="gramStart"/>
      <w:r w:rsidR="005D4768">
        <w:rPr>
          <w:rFonts w:ascii="Times New Roman" w:hAnsi="Times New Roman"/>
        </w:rPr>
        <w:t>p</w:t>
      </w:r>
      <w:proofErr w:type="gramEnd"/>
      <w:r w:rsidR="005D4768">
        <w:rPr>
          <w:rFonts w:ascii="Times New Roman" w:hAnsi="Times New Roman"/>
        </w:rPr>
        <w:t xml:space="preserve"> &lt; 0.05</w:t>
      </w:r>
      <w:r w:rsidR="005D4768">
        <w:rPr>
          <w:rFonts w:ascii="Times New Roman" w:hAnsi="Times New Roman"/>
          <w:vertAlign w:val="superscript"/>
        </w:rPr>
        <w:t>*</w:t>
      </w:r>
      <w:r w:rsidR="005D4768">
        <w:rPr>
          <w:rFonts w:ascii="Times New Roman" w:hAnsi="Times New Roman"/>
        </w:rPr>
        <w:t xml:space="preserve">, </w:t>
      </w:r>
      <w:r w:rsidR="005D4768" w:rsidRPr="005D4768">
        <w:rPr>
          <w:rFonts w:ascii="Times New Roman" w:hAnsi="Times New Roman" w:cs="Times New Roman"/>
        </w:rPr>
        <w:t>p &lt; 0.1</w:t>
      </w:r>
      <w:r w:rsidR="005D4768" w:rsidRPr="005D4768">
        <w:rPr>
          <w:rFonts w:ascii="Times New Roman" w:hAnsi="Times New Roman" w:cs="Times New Roman"/>
          <w:vertAlign w:val="superscript"/>
        </w:rPr>
        <w:t>†</w:t>
      </w:r>
      <w:r w:rsidR="005D4768">
        <w:rPr>
          <w:rFonts w:ascii="Times New Roman" w:hAnsi="Times New Roman"/>
        </w:rPr>
        <w:t>.</w:t>
      </w:r>
    </w:p>
    <w:sectPr w:rsidR="002D4CA3" w:rsidRPr="005D4768" w:rsidSect="00E9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F8EB64" w16cex:dateUtc="2020-02-20T19:26:00Z"/>
  <w16cex:commentExtensible w16cex:durableId="21F8EB7D" w16cex:dateUtc="2020-02-20T19:26:00Z"/>
  <w16cex:commentExtensible w16cex:durableId="21F8EB6B" w16cex:dateUtc="2020-02-20T19:26:00Z"/>
  <w16cex:commentExtensible w16cex:durableId="21F8EB73" w16cex:dateUtc="2020-02-20T19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455EF"/>
    <w:rsid w:val="00001450"/>
    <w:rsid w:val="00015589"/>
    <w:rsid w:val="0003409D"/>
    <w:rsid w:val="0009686C"/>
    <w:rsid w:val="000A2AE1"/>
    <w:rsid w:val="000B34A1"/>
    <w:rsid w:val="000B5E18"/>
    <w:rsid w:val="001B2641"/>
    <w:rsid w:val="002143FC"/>
    <w:rsid w:val="00223462"/>
    <w:rsid w:val="002411C8"/>
    <w:rsid w:val="00266CFB"/>
    <w:rsid w:val="002D3193"/>
    <w:rsid w:val="002D4CA3"/>
    <w:rsid w:val="002D731B"/>
    <w:rsid w:val="003455EF"/>
    <w:rsid w:val="00355F06"/>
    <w:rsid w:val="0036645B"/>
    <w:rsid w:val="00392327"/>
    <w:rsid w:val="003B42F5"/>
    <w:rsid w:val="003D430E"/>
    <w:rsid w:val="00406107"/>
    <w:rsid w:val="004169A3"/>
    <w:rsid w:val="004B1973"/>
    <w:rsid w:val="004C287C"/>
    <w:rsid w:val="004D34B0"/>
    <w:rsid w:val="004E1F6C"/>
    <w:rsid w:val="00525D96"/>
    <w:rsid w:val="00555B8D"/>
    <w:rsid w:val="005D4768"/>
    <w:rsid w:val="006410E8"/>
    <w:rsid w:val="006447DB"/>
    <w:rsid w:val="00690A8B"/>
    <w:rsid w:val="006F05CD"/>
    <w:rsid w:val="00781BE1"/>
    <w:rsid w:val="00782C9E"/>
    <w:rsid w:val="007E741E"/>
    <w:rsid w:val="008300EA"/>
    <w:rsid w:val="008C050A"/>
    <w:rsid w:val="00951160"/>
    <w:rsid w:val="009A53D6"/>
    <w:rsid w:val="009B40B7"/>
    <w:rsid w:val="009D7B6F"/>
    <w:rsid w:val="00A125EC"/>
    <w:rsid w:val="00A143B6"/>
    <w:rsid w:val="00A56479"/>
    <w:rsid w:val="00A65FFA"/>
    <w:rsid w:val="00A92AD5"/>
    <w:rsid w:val="00AA4629"/>
    <w:rsid w:val="00AF7BF0"/>
    <w:rsid w:val="00B33CCB"/>
    <w:rsid w:val="00B84097"/>
    <w:rsid w:val="00CD22C2"/>
    <w:rsid w:val="00D573F6"/>
    <w:rsid w:val="00D61534"/>
    <w:rsid w:val="00DC789C"/>
    <w:rsid w:val="00DD545D"/>
    <w:rsid w:val="00DF652D"/>
    <w:rsid w:val="00E165DD"/>
    <w:rsid w:val="00E32EF1"/>
    <w:rsid w:val="00E92DC9"/>
    <w:rsid w:val="00F31834"/>
    <w:rsid w:val="00F3413E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ED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E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EF"/>
    <w:pPr>
      <w:ind w:firstLine="173"/>
      <w:jc w:val="both"/>
    </w:pPr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EF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Compact">
    <w:name w:val="Compact"/>
    <w:basedOn w:val="BodyText"/>
    <w:qFormat/>
    <w:rsid w:val="003B42F5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3B42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42F5"/>
  </w:style>
  <w:style w:type="table" w:styleId="TableGrid">
    <w:name w:val="Table Grid"/>
    <w:basedOn w:val="TableNormal"/>
    <w:uiPriority w:val="39"/>
    <w:rsid w:val="00830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B8D"/>
    <w:pPr>
      <w:ind w:firstLine="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B8D"/>
    <w:rPr>
      <w:rFonts w:ascii="Times" w:eastAsia="Times New Roman" w:hAnsi="Times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E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EF"/>
    <w:pPr>
      <w:ind w:firstLine="173"/>
      <w:jc w:val="both"/>
    </w:pPr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EF"/>
    <w:rPr>
      <w:rFonts w:ascii="Times" w:eastAsia="Times New Roman" w:hAnsi="Times" w:cs="Times New Roman"/>
      <w:sz w:val="20"/>
      <w:szCs w:val="20"/>
      <w:lang w:val="en-GB"/>
    </w:rPr>
  </w:style>
  <w:style w:type="paragraph" w:customStyle="1" w:styleId="Compact">
    <w:name w:val="Compact"/>
    <w:basedOn w:val="BodyText"/>
    <w:qFormat/>
    <w:rsid w:val="003B42F5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3B42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42F5"/>
  </w:style>
  <w:style w:type="table" w:styleId="TableGrid">
    <w:name w:val="Table Grid"/>
    <w:basedOn w:val="TableNormal"/>
    <w:uiPriority w:val="39"/>
    <w:rsid w:val="00830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B8D"/>
    <w:pPr>
      <w:ind w:firstLine="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B8D"/>
    <w:rPr>
      <w:rFonts w:ascii="Times" w:eastAsia="Times New Roman" w:hAnsi="Times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5</Words>
  <Characters>3537</Characters>
  <Application>Microsoft Office Word</Application>
  <DocSecurity>0</DocSecurity>
  <Lines>442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et al.</dc:creator>
  <cp:keywords/>
  <dc:description/>
  <cp:lastModifiedBy>S3G_Reference_Citation_Sequence</cp:lastModifiedBy>
  <cp:revision>6</cp:revision>
  <dcterms:created xsi:type="dcterms:W3CDTF">2020-02-20T19:27:00Z</dcterms:created>
  <dcterms:modified xsi:type="dcterms:W3CDTF">2020-04-06T16:00:00Z</dcterms:modified>
</cp:coreProperties>
</file>